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8B5E0" w14:textId="0788BE90" w:rsidR="00346FCD" w:rsidRDefault="00346FCD" w:rsidP="00346FCD">
      <w:pPr>
        <w:jc w:val="center"/>
        <w:rPr>
          <w:b/>
          <w:bCs/>
          <w:color w:val="000000"/>
          <w:sz w:val="15"/>
          <w:szCs w:val="15"/>
        </w:rPr>
      </w:pPr>
      <w:r>
        <w:rPr>
          <w:b/>
          <w:bCs/>
          <w:noProof/>
          <w:color w:val="000000"/>
          <w:sz w:val="15"/>
          <w:szCs w:val="15"/>
        </w:rPr>
        <w:drawing>
          <wp:inline distT="0" distB="0" distL="0" distR="0" wp14:anchorId="28A8574B" wp14:editId="5D29A4E5">
            <wp:extent cx="4508938" cy="3196285"/>
            <wp:effectExtent l="0" t="0" r="0" b="4445"/>
            <wp:docPr id="8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04"/>
                    <a:stretch/>
                  </pic:blipFill>
                  <pic:spPr bwMode="auto">
                    <a:xfrm>
                      <a:off x="0" y="0"/>
                      <a:ext cx="4532636" cy="3213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25C5EF" w14:textId="77777777" w:rsidR="00CE4626" w:rsidRDefault="00CE4626" w:rsidP="00346FCD">
      <w:pPr>
        <w:jc w:val="center"/>
        <w:rPr>
          <w:b/>
          <w:bCs/>
          <w:color w:val="000000"/>
          <w:sz w:val="18"/>
          <w:szCs w:val="18"/>
        </w:rPr>
      </w:pPr>
    </w:p>
    <w:p w14:paraId="6C162578" w14:textId="2F4A5EDB" w:rsidR="00346FCD" w:rsidRPr="00103C8A" w:rsidRDefault="00346FCD" w:rsidP="00346FCD">
      <w:pPr>
        <w:jc w:val="center"/>
        <w:rPr>
          <w:b/>
          <w:bCs/>
          <w:color w:val="000000"/>
          <w:sz w:val="18"/>
          <w:szCs w:val="18"/>
        </w:rPr>
      </w:pPr>
      <w:r w:rsidRPr="00103C8A">
        <w:rPr>
          <w:b/>
          <w:bCs/>
          <w:color w:val="000000"/>
          <w:sz w:val="18"/>
          <w:szCs w:val="18"/>
        </w:rPr>
        <w:t xml:space="preserve">Figure S4. </w:t>
      </w:r>
      <w:r w:rsidRPr="00103C8A">
        <w:rPr>
          <w:b/>
          <w:bCs/>
          <w:sz w:val="18"/>
          <w:szCs w:val="18"/>
        </w:rPr>
        <w:t>Head position variability across VMAP imaging sessions, showing translations (mm) and rotations (degrees) along the x (red), y (green), and z (blue) axes relative to a common reference b0 volume. Each data point represents one imaging session. Translations range from approximately 0–10 mm and rotations from approximately 0–10°, with a subset of sessions showing larger shifts of up to 10–20 mm. Both intrasession and intersession distributions are shown, confirming that head positioning variability is consistent across scanner configurations.</w:t>
      </w:r>
    </w:p>
    <w:p w14:paraId="63E5EEED" w14:textId="77777777" w:rsidR="000B50F0" w:rsidRDefault="000B50F0"/>
    <w:sectPr w:rsidR="000B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CD"/>
    <w:rsid w:val="000B50F0"/>
    <w:rsid w:val="00346FCD"/>
    <w:rsid w:val="00492BBC"/>
    <w:rsid w:val="004C56CB"/>
    <w:rsid w:val="00655CC6"/>
    <w:rsid w:val="00B946BB"/>
    <w:rsid w:val="00CE4626"/>
    <w:rsid w:val="00ED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DDA88"/>
  <w15:chartTrackingRefBased/>
  <w15:docId w15:val="{01421041-88D2-2F49-BD05-70281491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F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F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F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F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F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F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F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F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F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F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F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F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F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F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F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F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F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F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itayini Kanakaraj</dc:creator>
  <cp:keywords/>
  <dc:description/>
  <cp:lastModifiedBy>Praitayini Kanakaraj</cp:lastModifiedBy>
  <cp:revision>2</cp:revision>
  <dcterms:created xsi:type="dcterms:W3CDTF">2026-06-17T15:14:00Z</dcterms:created>
  <dcterms:modified xsi:type="dcterms:W3CDTF">2026-06-17T15:17:00Z</dcterms:modified>
</cp:coreProperties>
</file>